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A3" w:rsidRDefault="007E0E71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E101A"/>
          <w:sz w:val="24"/>
          <w:szCs w:val="24"/>
        </w:rPr>
        <w:drawing>
          <wp:inline distT="0" distB="0" distL="0" distR="0">
            <wp:extent cx="6324600" cy="5610225"/>
            <wp:effectExtent l="0" t="0" r="0" b="9525"/>
            <wp:docPr id="2" name="Picture 2" descr="D:\uni shahid beheshtim97\neda phd 97\مقاله کلبسیلا\final\last edite\BMC MICROBIOLOGY\New folder\new\10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 shahid beheshtim97\neda phd 97\مقاله کلبسیلا\final\last edite\BMC MICROBIOLOGY\New folder\new\103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4A3" w:rsidRPr="000573BC" w:rsidRDefault="00AC64A3" w:rsidP="00E37AE0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0573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 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(</w:t>
      </w:r>
      <w:r w:rsidR="00E37AE0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3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):</w:t>
      </w:r>
    </w:p>
    <w:p w:rsidR="00AC64A3" w:rsidRPr="00E8678C" w:rsidRDefault="00AC64A3" w:rsidP="00AC64A3">
      <w:pPr>
        <w:spacing w:line="480" w:lineRule="auto"/>
        <w:jc w:val="both"/>
        <w:rPr>
          <w:rFonts w:asciiTheme="majorBidi" w:eastAsiaTheme="minorEastAsia" w:hAnsiTheme="majorBidi" w:cstheme="majorBidi"/>
        </w:rPr>
      </w:pP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Clustering results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of the</w:t>
      </w:r>
      <w:r w:rsidRPr="00E8678C">
        <w:rPr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12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proofErr w:type="spellStart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carbapenem</w:t>
      </w:r>
      <w:proofErr w:type="spellEnd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-resistant</w:t>
      </w:r>
      <w:r w:rsidRPr="00E8678C">
        <w:rPr>
          <w:rFonts w:eastAsiaTheme="minorEastAsia"/>
          <w:i/>
          <w:iCs/>
          <w:color w:val="0E101A"/>
          <w:sz w:val="20"/>
          <w:szCs w:val="20"/>
        </w:rPr>
        <w:t xml:space="preserve"> </w:t>
      </w:r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K. </w:t>
      </w:r>
      <w:proofErr w:type="spellStart"/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pneumoniae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(CRKP) isolates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based on PFGE patterns after digestion with enzyme </w:t>
      </w:r>
      <w:proofErr w:type="spellStart"/>
      <w:proofErr w:type="gramStart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>Xbal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.</w:t>
      </w:r>
      <w:proofErr w:type="gramEnd"/>
    </w:p>
    <w:p w:rsidR="00AE0DB4" w:rsidRDefault="00AE0DB4"/>
    <w:sectPr w:rsidR="00AE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90E"/>
    <w:multiLevelType w:val="multilevel"/>
    <w:tmpl w:val="C67E7F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A3"/>
    <w:rsid w:val="00261C66"/>
    <w:rsid w:val="004C7B36"/>
    <w:rsid w:val="007E0E71"/>
    <w:rsid w:val="00874A6B"/>
    <w:rsid w:val="008D32FE"/>
    <w:rsid w:val="00AC64A3"/>
    <w:rsid w:val="00AE0DB4"/>
    <w:rsid w:val="00B15DBF"/>
    <w:rsid w:val="00BF19DD"/>
    <w:rsid w:val="00C05680"/>
    <w:rsid w:val="00C14D8A"/>
    <w:rsid w:val="00E37AE0"/>
    <w:rsid w:val="00F3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Neda</cp:lastModifiedBy>
  <cp:revision>2</cp:revision>
  <dcterms:created xsi:type="dcterms:W3CDTF">2024-05-17T08:51:00Z</dcterms:created>
  <dcterms:modified xsi:type="dcterms:W3CDTF">2024-05-17T08:51:00Z</dcterms:modified>
</cp:coreProperties>
</file>